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0EE2B198" w:rsidR="00901ED0" w:rsidRPr="001D0787" w:rsidRDefault="001D078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Title page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4F3A4F23" w:rsidR="00901ED0" w:rsidRPr="001D0787" w:rsidRDefault="001D078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 w:rsidRPr="001D0787">
              <w:rPr>
                <w:rFonts w:cs="Tahoma"/>
                <w:color w:val="000000" w:themeColor="text1"/>
                <w:sz w:val="15"/>
                <w:szCs w:val="15"/>
              </w:rPr>
              <w:t>Abstract page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197196BB" w:rsidR="00901ED0" w:rsidRPr="001D0787" w:rsidRDefault="001D0787" w:rsidP="001D0787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Introduction, paragraph1,2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1057D1A1" w:rsidR="00901ED0" w:rsidRPr="001D0787" w:rsidRDefault="001D0787" w:rsidP="001D0787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Introduction, paragraph3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29C7E776" w:rsidR="00901ED0" w:rsidRPr="001D0787" w:rsidRDefault="001D0787" w:rsidP="001D0787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Methods, paragraph 1,</w:t>
            </w:r>
            <w:r w:rsidR="00CD2B6A">
              <w:rPr>
                <w:rFonts w:cs="Tahoma"/>
                <w:color w:val="000000" w:themeColor="text1"/>
                <w:sz w:val="15"/>
                <w:szCs w:val="15"/>
              </w:rPr>
              <w:t>4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36232424" w:rsidR="00901ED0" w:rsidRPr="001D0787" w:rsidRDefault="001D0787" w:rsidP="001D0787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 xml:space="preserve">Methods, paragraph </w:t>
            </w:r>
            <w:r w:rsidR="00CD2B6A">
              <w:rPr>
                <w:rFonts w:cs="Tahoma"/>
                <w:color w:val="000000" w:themeColor="text1"/>
                <w:sz w:val="15"/>
                <w:szCs w:val="15"/>
              </w:rPr>
              <w:t>2</w:t>
            </w:r>
            <w:r>
              <w:rPr>
                <w:rFonts w:cs="Tahoma"/>
                <w:color w:val="000000" w:themeColor="text1"/>
                <w:sz w:val="15"/>
                <w:szCs w:val="15"/>
              </w:rPr>
              <w:t>,</w:t>
            </w:r>
            <w:r w:rsidR="00CD2B6A">
              <w:rPr>
                <w:rFonts w:cs="Tahoma"/>
                <w:color w:val="000000" w:themeColor="text1"/>
                <w:sz w:val="15"/>
                <w:szCs w:val="15"/>
              </w:rPr>
              <w:t>4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71250199" w:rsidR="00901ED0" w:rsidRPr="001D0787" w:rsidRDefault="001D0787" w:rsidP="001D0787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Methods, paragraph 1,</w:t>
            </w:r>
            <w:r w:rsidR="00CD2B6A">
              <w:rPr>
                <w:rFonts w:cs="Tahoma"/>
                <w:color w:val="000000" w:themeColor="text1"/>
                <w:sz w:val="15"/>
                <w:szCs w:val="15"/>
              </w:rPr>
              <w:t>4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31426903" w:rsidR="00901ED0" w:rsidRPr="001D0787" w:rsidRDefault="001D0787" w:rsidP="001D0787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 xml:space="preserve">Methods, paragraph </w:t>
            </w:r>
            <w:r w:rsidR="00CD2B6A">
              <w:rPr>
                <w:rFonts w:cs="Tahoma"/>
                <w:color w:val="000000" w:themeColor="text1"/>
                <w:sz w:val="15"/>
                <w:szCs w:val="15"/>
              </w:rPr>
              <w:t>2</w:t>
            </w:r>
            <w:r>
              <w:rPr>
                <w:rFonts w:cs="Tahoma"/>
                <w:color w:val="000000" w:themeColor="text1"/>
                <w:sz w:val="15"/>
                <w:szCs w:val="15"/>
              </w:rPr>
              <w:t>,</w:t>
            </w:r>
            <w:r w:rsidR="00CD2B6A">
              <w:rPr>
                <w:rFonts w:cs="Tahoma"/>
                <w:color w:val="000000" w:themeColor="text1"/>
                <w:sz w:val="15"/>
                <w:szCs w:val="15"/>
              </w:rPr>
              <w:t>4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77B93038" w:rsidR="00901ED0" w:rsidRPr="001D0787" w:rsidRDefault="001D0787" w:rsidP="001D0787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NA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1DE1E36D" w:rsidR="00901ED0" w:rsidRPr="001D0787" w:rsidRDefault="001D078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 xml:space="preserve">Methods, paragraph </w:t>
            </w:r>
            <w:r w:rsidR="00CD2B6A">
              <w:rPr>
                <w:rFonts w:cs="Tahoma"/>
                <w:color w:val="000000" w:themeColor="text1"/>
                <w:sz w:val="15"/>
                <w:szCs w:val="15"/>
              </w:rPr>
              <w:t>2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02C2CE38" w:rsidR="00901ED0" w:rsidRPr="001D0787" w:rsidRDefault="001D078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 xml:space="preserve">Methods, paragraph </w:t>
            </w:r>
            <w:r w:rsidR="00CD2B6A">
              <w:rPr>
                <w:rFonts w:cs="Tahoma"/>
                <w:color w:val="000000" w:themeColor="text1"/>
                <w:sz w:val="15"/>
                <w:szCs w:val="15"/>
              </w:rPr>
              <w:t>2, 4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5B5A30C8" w:rsidR="00901ED0" w:rsidRPr="001D0787" w:rsidRDefault="001D078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 xml:space="preserve">Methods, paragraph </w:t>
            </w:r>
            <w:r w:rsidR="00CD2B6A">
              <w:rPr>
                <w:rFonts w:cs="Tahoma"/>
                <w:color w:val="000000" w:themeColor="text1"/>
                <w:sz w:val="15"/>
                <w:szCs w:val="15"/>
              </w:rPr>
              <w:t>3</w:t>
            </w:r>
            <w:r>
              <w:rPr>
                <w:rFonts w:cs="Tahoma"/>
                <w:color w:val="000000" w:themeColor="text1"/>
                <w:sz w:val="15"/>
                <w:szCs w:val="15"/>
              </w:rPr>
              <w:t>,5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07383EC1" w:rsidR="00901ED0" w:rsidRPr="001D0787" w:rsidRDefault="001D078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Methods, paragraph 3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6399F960" w:rsidR="00901ED0" w:rsidRPr="001D0787" w:rsidRDefault="001D078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 xml:space="preserve">Methods, paragraph </w:t>
            </w:r>
            <w:r w:rsidR="00CD2B6A">
              <w:rPr>
                <w:rFonts w:cs="Tahoma"/>
                <w:color w:val="000000" w:themeColor="text1"/>
                <w:sz w:val="15"/>
                <w:szCs w:val="15"/>
              </w:rPr>
              <w:t>5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72986F44" w:rsidR="00901ED0" w:rsidRPr="001D0787" w:rsidRDefault="00CD2B6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Methods, paragraph 3</w:t>
            </w:r>
          </w:p>
        </w:tc>
      </w:tr>
      <w:tr w:rsidR="002F4147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2F4147" w:rsidRPr="00E40952" w:rsidRDefault="002F4147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2F4147" w:rsidRPr="00E40952" w:rsidRDefault="002F4147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2F4147" w:rsidRPr="00E40952" w:rsidRDefault="002F414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5CF16AF4" w:rsidR="002F4147" w:rsidRPr="001D0787" w:rsidRDefault="002F414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Methods, paragraph 3</w:t>
            </w:r>
          </w:p>
        </w:tc>
      </w:tr>
      <w:tr w:rsidR="002F4147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2F4147" w:rsidRPr="00E40952" w:rsidRDefault="002F4147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2F4147" w:rsidRPr="00E40952" w:rsidRDefault="002F4147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2F4147" w:rsidRPr="00E40952" w:rsidRDefault="002F414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529C3C03" w:rsidR="002F4147" w:rsidRPr="001D0787" w:rsidRDefault="002F4147" w:rsidP="001D0787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Methods, paragraph 3, 5,6,7</w:t>
            </w:r>
          </w:p>
        </w:tc>
      </w:tr>
      <w:tr w:rsidR="002F4147" w:rsidRPr="00E40952" w14:paraId="276D5E09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624093" w14:textId="77777777" w:rsidR="002F4147" w:rsidRPr="00E40952" w:rsidRDefault="002F4147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454377E" w14:textId="4B55952C" w:rsidR="002F4147" w:rsidRPr="00E40952" w:rsidRDefault="002F4147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DE1D2CA" w14:textId="0DC21272" w:rsidR="002F4147" w:rsidRPr="00E40952" w:rsidRDefault="002F414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For validation, describe how the predictions were calcula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B604615" w14:textId="6F8537EB" w:rsidR="002F4147" w:rsidRDefault="00717AF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Methods, paragraph 6</w:t>
            </w:r>
          </w:p>
        </w:tc>
      </w:tr>
      <w:tr w:rsidR="002F4147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2F4147" w:rsidRPr="00E40952" w:rsidRDefault="002F4147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2F4147" w:rsidRPr="00E40952" w:rsidRDefault="002F4147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2F4147" w:rsidRPr="00E40952" w:rsidRDefault="002F414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5CC34A1A" w:rsidR="002F4147" w:rsidRPr="001D0787" w:rsidRDefault="002F414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Methods, paragraph 6,7</w:t>
            </w:r>
          </w:p>
        </w:tc>
      </w:tr>
      <w:tr w:rsidR="002F4147" w:rsidRPr="00E40952" w14:paraId="303F39C6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06C8A38" w14:textId="77777777" w:rsidR="002F4147" w:rsidRPr="00E40952" w:rsidRDefault="002F4147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EFF5C36" w14:textId="17984048" w:rsidR="002F4147" w:rsidRPr="00E40952" w:rsidRDefault="002F4147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581639A" w14:textId="3CE4DBFA" w:rsidR="002F4147" w:rsidRPr="00E40952" w:rsidRDefault="002F4147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FD6D892" w14:textId="17939274" w:rsidR="002F4147" w:rsidRDefault="00717AF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Methods, paragraph 7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2780C80B" w:rsidR="00901ED0" w:rsidRPr="001D0787" w:rsidRDefault="00CD2B6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NA</w:t>
            </w:r>
          </w:p>
        </w:tc>
      </w:tr>
      <w:tr w:rsidR="002F4147" w:rsidRPr="00E40952" w14:paraId="60AC1D78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C42680C" w14:textId="369CC9B6" w:rsidR="002F4147" w:rsidRPr="00E40952" w:rsidRDefault="002F4147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lastRenderedPageBreak/>
              <w:t>Development vs. valid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9E7B16" w14:textId="07420CA5" w:rsidR="002F4147" w:rsidRPr="00E40952" w:rsidRDefault="002F4147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CE4D5F5" w14:textId="5878A769" w:rsidR="002F4147" w:rsidRPr="00E40952" w:rsidRDefault="002F4147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1F0DF1D" w14:textId="41031F5F" w:rsidR="002F4147" w:rsidRDefault="00717AF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Methods, paragraph 4-7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717AF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717AF8" w:rsidRPr="00E40952" w:rsidRDefault="00717AF8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717AF8" w:rsidRPr="00E40952" w:rsidRDefault="00717AF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717AF8" w:rsidRPr="00E40952" w:rsidRDefault="00717AF8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5C2EC748" w:rsidR="00717AF8" w:rsidRPr="001D0787" w:rsidRDefault="00717AF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Results, paragraph 1, Figure1</w:t>
            </w:r>
          </w:p>
        </w:tc>
      </w:tr>
      <w:tr w:rsidR="00717AF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717AF8" w:rsidRPr="00E40952" w:rsidRDefault="00717AF8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717AF8" w:rsidRPr="00E40952" w:rsidRDefault="00717AF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717AF8" w:rsidRPr="00E40952" w:rsidRDefault="00717AF8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63FD45F4" w:rsidR="00717AF8" w:rsidRPr="001D0787" w:rsidRDefault="00717AF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Results, paragraph 1, Table1</w:t>
            </w:r>
          </w:p>
        </w:tc>
      </w:tr>
      <w:tr w:rsidR="00717AF8" w:rsidRPr="00E40952" w14:paraId="31CC306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B20AEFB" w14:textId="77777777" w:rsidR="00717AF8" w:rsidRPr="00E40952" w:rsidRDefault="00717AF8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FE5C021" w14:textId="4F079438" w:rsidR="00717AF8" w:rsidRPr="00E40952" w:rsidRDefault="00717AF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C088FDF" w14:textId="7396D466" w:rsidR="00717AF8" w:rsidRPr="00E40952" w:rsidRDefault="00717AF8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F844EB5" w14:textId="2A50CC01" w:rsidR="00717AF8" w:rsidRDefault="00717AF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Results, paragraph 1, Table1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2D4B4C6C" w:rsidR="00901ED0" w:rsidRPr="001D0787" w:rsidRDefault="00D417EC" w:rsidP="001D0787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Results, paragraph 1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60BEF66F" w:rsidR="00901ED0" w:rsidRPr="001D0787" w:rsidRDefault="00717AF8" w:rsidP="001D0787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Results, paragraph 1, Table2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5A7921E5" w:rsidR="00901ED0" w:rsidRPr="001D0787" w:rsidRDefault="00717AF8" w:rsidP="001D0787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Results, paragraph 1, Table2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071AFFBF" w:rsidR="00901ED0" w:rsidRPr="001D0787" w:rsidRDefault="00717AF8" w:rsidP="001D0787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Results paragraph 1, Figure2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6C6F8110" w:rsidR="0056414C" w:rsidRPr="001D0787" w:rsidRDefault="00717AF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Results paragraph 2, Figure4</w:t>
            </w:r>
          </w:p>
        </w:tc>
      </w:tr>
      <w:tr w:rsidR="00717AF8" w:rsidRPr="00E40952" w14:paraId="6C456058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1293ADC" w14:textId="1ED3BC94" w:rsidR="00717AF8" w:rsidRPr="00E40952" w:rsidRDefault="00717AF8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C3E76F" w14:textId="6FE1A1CB" w:rsidR="00717AF8" w:rsidRPr="00E40952" w:rsidRDefault="00717AF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25B2D" w14:textId="42321F08" w:rsidR="00717AF8" w:rsidRPr="00E40952" w:rsidRDefault="00717AF8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4C09CA0" w14:textId="786897EA" w:rsidR="00717AF8" w:rsidRPr="001D0787" w:rsidRDefault="00717AF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 xml:space="preserve">Results paragraph </w:t>
            </w:r>
            <w:r w:rsidR="00D32050">
              <w:rPr>
                <w:rFonts w:cs="Tahoma"/>
                <w:color w:val="000000" w:themeColor="text1"/>
                <w:sz w:val="15"/>
                <w:szCs w:val="15"/>
              </w:rPr>
              <w:t>2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269EE4E6" w:rsidR="00901ED0" w:rsidRPr="001D0787" w:rsidRDefault="00D320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Discussion paragraph 8</w:t>
            </w:r>
          </w:p>
        </w:tc>
      </w:tr>
      <w:tr w:rsidR="00717AF8" w:rsidRPr="00E40952" w14:paraId="148FFF0B" w14:textId="77777777" w:rsidTr="00717AF8">
        <w:trPr>
          <w:trHeight w:val="407"/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105D872" w14:textId="79053805" w:rsidR="00717AF8" w:rsidRPr="00E40952" w:rsidRDefault="00717AF8" w:rsidP="00717AF8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4D818E" w14:textId="70129E78" w:rsidR="00717AF8" w:rsidRPr="00E40952" w:rsidRDefault="00717AF8" w:rsidP="00717AF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06FECE5" w14:textId="1AB6C6DC" w:rsidR="00717AF8" w:rsidRPr="00E40952" w:rsidRDefault="00717AF8" w:rsidP="00717AF8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DFCB88" w14:textId="7763980A" w:rsidR="00717AF8" w:rsidRPr="001D0787" w:rsidRDefault="00D32050" w:rsidP="001D0787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Results paragraph 2-3, Discussion paragraph 2</w:t>
            </w:r>
          </w:p>
        </w:tc>
      </w:tr>
      <w:tr w:rsidR="00717AF8" w:rsidRPr="00E40952" w14:paraId="3AB875B3" w14:textId="77777777" w:rsidTr="00717AF8">
        <w:trPr>
          <w:trHeight w:val="407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EC07DE5" w14:textId="286D027D" w:rsidR="00717AF8" w:rsidRPr="00E40952" w:rsidRDefault="00717AF8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717AF8" w:rsidRPr="00E40952" w:rsidRDefault="00717AF8" w:rsidP="00717AF8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70F7A77B" w:rsidR="00717AF8" w:rsidRPr="00E40952" w:rsidRDefault="00717AF8" w:rsidP="00717AF8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2FFE6672" w:rsidR="00717AF8" w:rsidRPr="001D0787" w:rsidRDefault="00D32050" w:rsidP="001D0787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Discussion paragraph 7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3D50A36F" w:rsidR="00901ED0" w:rsidRPr="001D0787" w:rsidRDefault="00D320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Discussion paragraph 1,4,5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3E585F85" w:rsidR="00901ED0" w:rsidRPr="001D0787" w:rsidRDefault="00D320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Figure S1-12, Table S1-6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119FAD27" w:rsidR="00901ED0" w:rsidRPr="001D0787" w:rsidRDefault="00D320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>
              <w:rPr>
                <w:rFonts w:cs="Tahoma"/>
                <w:color w:val="000000" w:themeColor="text1"/>
                <w:sz w:val="15"/>
                <w:szCs w:val="15"/>
              </w:rPr>
              <w:t>Funding page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7E11769" w:rsidR="007D648A" w:rsidRPr="007D648A" w:rsidRDefault="007D648A" w:rsidP="007D648A">
      <w:pPr>
        <w:ind w:left="-851" w:right="-857" w:firstLine="0"/>
        <w:rPr>
          <w:sz w:val="16"/>
          <w:szCs w:val="16"/>
        </w:rPr>
      </w:pPr>
    </w:p>
    <w:sectPr w:rsidR="007D648A" w:rsidRPr="007D648A" w:rsidSect="006C42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24EC99" w14:textId="77777777" w:rsidR="00102E6C" w:rsidRDefault="00102E6C" w:rsidP="006F1BF0">
      <w:pPr>
        <w:spacing w:after="0" w:line="240" w:lineRule="auto"/>
      </w:pPr>
      <w:r>
        <w:separator/>
      </w:r>
    </w:p>
  </w:endnote>
  <w:endnote w:type="continuationSeparator" w:id="0">
    <w:p w14:paraId="683CEFD8" w14:textId="77777777" w:rsidR="00102E6C" w:rsidRDefault="00102E6C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B89B51" w14:textId="77777777" w:rsidR="00D656E3" w:rsidRDefault="00D656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C1306C" w14:textId="77777777" w:rsidR="00D656E3" w:rsidRDefault="00D656E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9F534" w14:textId="77777777" w:rsidR="00D656E3" w:rsidRDefault="00D656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1A46B6" w14:textId="77777777" w:rsidR="00102E6C" w:rsidRDefault="00102E6C" w:rsidP="006F1BF0">
      <w:pPr>
        <w:spacing w:after="0" w:line="240" w:lineRule="auto"/>
      </w:pPr>
      <w:r>
        <w:separator/>
      </w:r>
    </w:p>
  </w:footnote>
  <w:footnote w:type="continuationSeparator" w:id="0">
    <w:p w14:paraId="4115940A" w14:textId="77777777" w:rsidR="00102E6C" w:rsidRDefault="00102E6C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5CCC42" w14:textId="77777777" w:rsidR="00D656E3" w:rsidRDefault="00D656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CE504A" w14:textId="7C41A1CD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 xml:space="preserve">Model </w:t>
    </w:r>
    <w:r>
      <w:t>Development</w:t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4C7A67" w14:textId="77777777" w:rsidR="00D656E3" w:rsidRDefault="00D656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659B0"/>
    <w:rsid w:val="00102E6C"/>
    <w:rsid w:val="001048C0"/>
    <w:rsid w:val="001051E3"/>
    <w:rsid w:val="0019243F"/>
    <w:rsid w:val="001C4655"/>
    <w:rsid w:val="001C6979"/>
    <w:rsid w:val="001D0787"/>
    <w:rsid w:val="001E7F83"/>
    <w:rsid w:val="002F4147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17AF8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CD2B6A"/>
    <w:rsid w:val="00D32050"/>
    <w:rsid w:val="00D417EC"/>
    <w:rsid w:val="00D656E3"/>
    <w:rsid w:val="00D70517"/>
    <w:rsid w:val="00D81BCC"/>
    <w:rsid w:val="00D97E47"/>
    <w:rsid w:val="00DC06F9"/>
    <w:rsid w:val="00DC55CE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FDBF5AA4-2407-C649-930F-399E31B4C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2</Pages>
  <Words>833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55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Yeonsoo Baik</cp:lastModifiedBy>
  <cp:revision>6</cp:revision>
  <cp:lastPrinted>2014-10-10T14:41:00Z</cp:lastPrinted>
  <dcterms:created xsi:type="dcterms:W3CDTF">2020-09-28T22:20:00Z</dcterms:created>
  <dcterms:modified xsi:type="dcterms:W3CDTF">2020-10-06T19:40:00Z</dcterms:modified>
  <cp:category/>
</cp:coreProperties>
</file>